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F65" w:rsidRDefault="00184C26" w:rsidP="00316617">
      <w:pPr>
        <w:pStyle w:val="StandardWeb"/>
        <w:spacing w:before="0" w:beforeAutospacing="0" w:after="0" w:afterAutospacing="0"/>
        <w:jc w:val="both"/>
        <w:rPr>
          <w:lang w:val="en-US"/>
        </w:rPr>
      </w:pPr>
      <w:r w:rsidRPr="008C7E48">
        <w:rPr>
          <w:color w:val="000000" w:themeColor="text1"/>
          <w:kern w:val="24"/>
          <w:lang w:val="en-US"/>
        </w:rPr>
        <w:t>Tab</w:t>
      </w:r>
      <w:r>
        <w:rPr>
          <w:color w:val="000000" w:themeColor="text1"/>
          <w:kern w:val="24"/>
          <w:lang w:val="en-US"/>
        </w:rPr>
        <w:t>le</w:t>
      </w:r>
      <w:r w:rsidRPr="008C7E48">
        <w:rPr>
          <w:color w:val="000000" w:themeColor="text1"/>
          <w:kern w:val="24"/>
          <w:lang w:val="en-US"/>
        </w:rPr>
        <w:t xml:space="preserve"> </w:t>
      </w:r>
      <w:r>
        <w:rPr>
          <w:color w:val="000000" w:themeColor="text1"/>
          <w:kern w:val="24"/>
          <w:lang w:val="en-US"/>
        </w:rPr>
        <w:t>S4:</w:t>
      </w:r>
      <w:r w:rsidRPr="008C7E48">
        <w:rPr>
          <w:color w:val="000000" w:themeColor="text1"/>
          <w:kern w:val="24"/>
          <w:lang w:val="en-US"/>
        </w:rPr>
        <w:t xml:space="preserve"> </w:t>
      </w:r>
      <w:r w:rsidR="00DC0E79" w:rsidRPr="008C7E48">
        <w:rPr>
          <w:color w:val="000000" w:themeColor="text1"/>
          <w:kern w:val="24"/>
          <w:lang w:val="en-US"/>
        </w:rPr>
        <w:t>Putative open reading frames (ORFs) encoding polyketide synthases (PKSs), non-ribosomal peptide synthetases (NRPSs), or hybrid in PKS and NRPS gene clusters from different magnetotactic bacteria.</w:t>
      </w:r>
      <w:r w:rsidR="00DC0E79">
        <w:rPr>
          <w:color w:val="000000" w:themeColor="text1"/>
          <w:kern w:val="24"/>
          <w:lang w:val="en-US"/>
        </w:rPr>
        <w:t xml:space="preserve"> *indicates that genome assembly of these species is not complete, and the number of Open Reading Frames (ORFs) might be variable in the final analysis.</w:t>
      </w:r>
    </w:p>
    <w:tbl>
      <w:tblPr>
        <w:tblW w:w="13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80"/>
        <w:gridCol w:w="980"/>
        <w:gridCol w:w="1180"/>
        <w:gridCol w:w="1760"/>
        <w:gridCol w:w="2120"/>
        <w:gridCol w:w="1440"/>
        <w:gridCol w:w="1940"/>
      </w:tblGrid>
      <w:tr w:rsidR="00184C26" w:rsidRPr="00184C26" w:rsidTr="00184C26">
        <w:trPr>
          <w:trHeight w:val="268"/>
        </w:trPr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pecies</w:t>
            </w:r>
            <w:proofErr w:type="spellEnd"/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lass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KS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NRP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Hybrid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Trans-AT PKS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 gryphiswaldens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SR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rans-AT PKS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 magnetic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MB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a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QH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a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E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vibrio blakemorei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V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rans-AT PKS</w:t>
            </w:r>
          </w:p>
        </w:tc>
        <w:bookmarkStart w:id="0" w:name="_GoBack"/>
        <w:bookmarkEnd w:id="0"/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XM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faba</w:t>
            </w:r>
            <w:proofErr w:type="spellEnd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australis</w:t>
            </w:r>
            <w:proofErr w:type="spellEnd"/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IT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 magnetotacticum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S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O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 marisnigri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P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3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ag 15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rans-AT PKS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Magnetospirillum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p.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64-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rans-AT PKS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agneto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-ovoid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acteriu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O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α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 / 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Desulfovibrio magnetic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RS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Desulfamplus magnetovallimortis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BW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74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andidatus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agnetoglobus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ulticellularis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str.*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Araruam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δ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5 NRPS / 2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 Trans-AT PKS like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184C26" w:rsidRPr="00184C26" w:rsidTr="00184C26">
        <w:trPr>
          <w:trHeight w:val="503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Ectothiorhodospiraceae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bacteriu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BW-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γ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 T2PK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 NRPS/T1PK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Gamma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Proteobacteriu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SS-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val="el-GR" w:eastAsia="de-DE"/>
              </w:rPr>
              <w:t>γ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2 NRPS/T1PK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rans-AT PKS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 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Candidatus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agnetobacterium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asensis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MYR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itrospir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andidatus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agnetobacterium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bavaricum *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TM-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itrospira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184C26" w:rsidRPr="00184C26" w:rsidTr="00184C26">
        <w:trPr>
          <w:trHeight w:val="268"/>
        </w:trPr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eastAsia="de-DE"/>
              </w:rPr>
              <w:t>Candidatus</w:t>
            </w:r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Magnetoovum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>chiemensis</w:t>
            </w:r>
            <w:proofErr w:type="spellEnd"/>
            <w:r w:rsidRPr="00184C26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de-DE"/>
              </w:rPr>
              <w:t xml:space="preserve"> *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lef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CS-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Nitrospira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T1PK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1 NRP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84C26" w:rsidRPr="00184C26" w:rsidRDefault="00184C26" w:rsidP="00184C2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184C26">
              <w:rPr>
                <w:rFonts w:eastAsia="Times New Roman" w:cs="Times New Roman"/>
                <w:color w:val="000000" w:themeColor="text1"/>
                <w:kern w:val="24"/>
                <w:sz w:val="20"/>
                <w:szCs w:val="20"/>
                <w:lang w:eastAsia="de-DE"/>
              </w:rPr>
              <w:t>0</w:t>
            </w:r>
          </w:p>
        </w:tc>
      </w:tr>
    </w:tbl>
    <w:p w:rsidR="00184C26" w:rsidRPr="00184C26" w:rsidRDefault="00184C26" w:rsidP="00316617">
      <w:pPr>
        <w:rPr>
          <w:lang w:val="en-US"/>
        </w:rPr>
      </w:pPr>
    </w:p>
    <w:sectPr w:rsidR="00184C26" w:rsidRPr="00184C26" w:rsidSect="00184C2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26"/>
    <w:rsid w:val="000F6F65"/>
    <w:rsid w:val="00184C26"/>
    <w:rsid w:val="00316617"/>
    <w:rsid w:val="004F4CBC"/>
    <w:rsid w:val="00946966"/>
    <w:rsid w:val="00DC0E79"/>
    <w:rsid w:val="00EA09A5"/>
    <w:rsid w:val="00EB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1EB3E"/>
  <w15:chartTrackingRefBased/>
  <w15:docId w15:val="{806D9D83-C9DD-49E7-9439-DA651CF2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84C26"/>
    <w:pPr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84C26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0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</cp:lastModifiedBy>
  <cp:revision>4</cp:revision>
  <dcterms:created xsi:type="dcterms:W3CDTF">2021-02-25T16:45:00Z</dcterms:created>
  <dcterms:modified xsi:type="dcterms:W3CDTF">2021-02-25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